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. </w:t>
      </w:r>
    </w:p>
    <w:tbl>
      <w:tblPr>
        <w:tblW w:w="15022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15"/>
        <w:gridCol w:w="2834"/>
        <w:gridCol w:w="2833"/>
        <w:gridCol w:w="2833"/>
        <w:gridCol w:w="2907"/>
      </w:tblGrid>
      <w:tr>
        <w:trPr>
          <w:trHeight w:val="425" w:hRule="exac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5666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s according to serum cobalamin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&lt; 200 pmol/L</w:t>
            </w:r>
            <w:r>
              <w:rPr>
                <w:b/>
                <w:bCs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lang w:val="en-US"/>
              </w:rPr>
              <w:t>200-600 pmol/L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601-1000 pmol/L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&gt;</w:t>
            </w:r>
            <w:r>
              <w:rPr>
                <w:b/>
                <w:bCs/>
                <w:lang w:val="en-US"/>
              </w:rPr>
              <w:t xml:space="preserve"> 1000 pmol/L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iagnoses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= 189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= 190</w:t>
            </w:r>
          </w:p>
        </w:tc>
        <w:tc>
          <w:tcPr>
            <w:tcW w:w="28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=159</w:t>
            </w:r>
          </w:p>
        </w:tc>
        <w:tc>
          <w:tcPr>
            <w:tcW w:w="29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= 94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coholic liver disease, n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rude OR (95 % CI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2.01 (0.36;11.11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74 (2.19;43.27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01 (3.31;68.02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djuste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85 (0.33;10.31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.39</w:t>
            </w:r>
            <w:r>
              <w:rPr/>
              <w:t xml:space="preserve"> (</w:t>
            </w:r>
            <w:r>
              <w:rPr>
                <w:lang w:val="en-US"/>
              </w:rPr>
              <w:t>2.11;41.90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5.37 (3.35;70.57)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ther liver diseases, n</w:t>
            </w:r>
          </w:p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Crude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52 (0.53;4.35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40 (0.46;4.27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04 (1.45;11.30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djuste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61 (0.55;4.69)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47 (0.48;4.49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64 (1.62;13.30)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yeloid diseases, n</w:t>
            </w:r>
            <w:r>
              <w:rPr>
                <w:bCs/>
                <w:lang w:val="en-US"/>
              </w:rPr>
              <w:t xml:space="preserve"> 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rude OR (95 % CI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5.08 (0.59;43.91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6.10 (0.71;52.80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9.91 (2.48;159.62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djuste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4.31 (0.49;37.55)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5.58 (0.64;48.46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8.05 (2.23;145.95)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ymphatic diseases, n</w:t>
            </w:r>
          </w:p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 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Crude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.43 (0.91;6.45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59 (0.14;2.38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46 (1.62;12.30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djuste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2.31 (0.86;6.21)</w:t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57 (0.14;2.32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24 (1.52;11.85)</w:t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lid tumor cancer, n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rude OR (95 % CI)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0.62 (0.23;1.63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56 (0.69;3.55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.10 (1.86;9.03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425" w:hRule="exact"/>
        </w:trPr>
        <w:tc>
          <w:tcPr>
            <w:tcW w:w="36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Cs/>
                <w:lang w:val="en-US"/>
              </w:rPr>
              <w:t>Adjuste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 OR (95 % CI)</w:t>
            </w:r>
          </w:p>
        </w:tc>
        <w:tc>
          <w:tcPr>
            <w:tcW w:w="2834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  <w:tc>
          <w:tcPr>
            <w:tcW w:w="28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0.46 (0.19;1.25)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83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1.38 (0.59;3.24)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3.16 (1.39;7.20)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1:51:00Z</dcterms:created>
  <dc:creator>johare</dc:creator>
  <dc:description/>
  <cp:keywords/>
  <dc:language>en-US</dc:language>
  <cp:lastModifiedBy>johare</cp:lastModifiedBy>
  <dcterms:modified xsi:type="dcterms:W3CDTF">2012-08-29T11:51:00Z</dcterms:modified>
  <cp:revision>2</cp:revision>
  <dc:subject/>
  <dc:title>&lt; 200 pmol/La</dc:title>
</cp:coreProperties>
</file>